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53A18" w14:textId="6C77D657" w:rsidR="00EE645D" w:rsidRPr="000B388B" w:rsidRDefault="00EE645D" w:rsidP="00EE645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0B388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28434F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Pr="000B388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list of the plastomes with inverted repeat</w:t>
      </w:r>
      <w:r w:rsidRPr="000B388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Pr="000B388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which </w:t>
      </w:r>
      <w:r w:rsidR="000D207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are</w:t>
      </w:r>
      <w:r w:rsidR="000D207F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0B388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probably associated with the ~ 60-kb inversion</w:t>
      </w:r>
    </w:p>
    <w:tbl>
      <w:tblPr>
        <w:tblW w:w="11021" w:type="dxa"/>
        <w:tblInd w:w="-284" w:type="dxa"/>
        <w:tblLook w:val="04A0" w:firstRow="1" w:lastRow="0" w:firstColumn="1" w:lastColumn="0" w:noHBand="0" w:noVBand="1"/>
      </w:tblPr>
      <w:tblGrid>
        <w:gridCol w:w="3901"/>
        <w:gridCol w:w="1860"/>
        <w:gridCol w:w="980"/>
        <w:gridCol w:w="980"/>
        <w:gridCol w:w="980"/>
        <w:gridCol w:w="980"/>
        <w:gridCol w:w="1340"/>
      </w:tblGrid>
      <w:tr w:rsidR="00EE645D" w:rsidRPr="000B388B" w14:paraId="4FCC9010" w14:textId="77777777" w:rsidTr="000A7C23">
        <w:trPr>
          <w:trHeight w:val="308"/>
        </w:trPr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26A1C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8147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eat length (bp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30B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 star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F2D0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 en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1731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 star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6F9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 en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F36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214A4C64" w14:textId="77777777" w:rsidTr="000A7C23">
        <w:trPr>
          <w:trHeight w:val="308"/>
        </w:trPr>
        <w:tc>
          <w:tcPr>
            <w:tcW w:w="3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8C20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lumberger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uncata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B16B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135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A833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695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9E4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2F9B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714B5495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E34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ipsali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euscul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EB5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641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AD1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FA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C7B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D47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45865DFC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CE4A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ilea castanea var. nite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D7F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9B35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2BEC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FD9C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33B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0E68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1F9589F1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5AD9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lenicereus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da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208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CB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0BD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9F3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7958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1C68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 expansion</w:t>
            </w:r>
          </w:p>
        </w:tc>
      </w:tr>
      <w:tr w:rsidR="00EE645D" w:rsidRPr="000B388B" w14:paraId="6C12F321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2F4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iphyllum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petalu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8185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DDB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C96D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1D48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465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89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28B2D0D0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391E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uxbaum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loph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EC1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F733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252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FB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4F3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3B1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0BA1AF1D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849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rtillocactus geometrizans</w:t>
            </w:r>
            <w:r w:rsidRPr="000B388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58B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2F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AF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E91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7D0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B83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5F5F73CE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BF0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ntalophu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2D11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A7B6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D65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705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79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93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1C28D92D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FAC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piapoa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E186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84DB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1B8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F9B7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D4A5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9ED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00241D8B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2A0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usoni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590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C5A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A7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92B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17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AA67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30B7FAD2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1519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htenberg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incip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0B0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3B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B0D7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761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8D9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0A9C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252F8AE7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1AFD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r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tispinu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2771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11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F8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1C6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80B6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A068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228CB23C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8095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mmillaria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A49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4E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843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381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F50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784B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7164D381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6B3C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rophytum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riostigm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A28D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FF8C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6F4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EE30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5BA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36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5B9DACA6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433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eskia acule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E8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ECD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0F7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185C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5917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EC3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4284A72E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4607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2B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am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C2B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stud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5FB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11B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8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9D4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C022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4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A97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6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627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46595D77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66C6" w14:textId="77777777" w:rsidR="00EE645D" w:rsidRPr="000B388B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940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phalocere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940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nil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BCA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37B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9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BBB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7F0C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6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DD3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7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F8D1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6CF7A758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7B84" w14:textId="77777777" w:rsidR="00EE645D" w:rsidRPr="00F9404C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24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ymmanthiu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024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steri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564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23F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9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0D48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465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5B5D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4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E91D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75AF85B7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BC272" w14:textId="77777777" w:rsidR="00EE645D" w:rsidRPr="00F9404C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F0F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phocere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F0F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otti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F7A56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516DF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83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B5CDB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03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5E9FE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13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E8419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33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E9038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645D" w:rsidRPr="000B388B" w14:paraId="6AD528FB" w14:textId="77777777" w:rsidTr="000A7C23">
        <w:trPr>
          <w:trHeight w:val="308"/>
        </w:trPr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9A15C" w14:textId="77777777" w:rsidR="00EE645D" w:rsidRPr="00F9404C" w:rsidRDefault="00EE645D" w:rsidP="000A7C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0F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negie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F0F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igante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02535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0337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0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D30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3A544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0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7E24A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7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120C0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9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246DB" w14:textId="77777777" w:rsidR="00EE645D" w:rsidRPr="000B388B" w:rsidRDefault="00EE645D" w:rsidP="000A7C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E9214E8" w14:textId="77777777" w:rsidR="00EE645D" w:rsidRPr="000B388B" w:rsidRDefault="00EE645D" w:rsidP="00EE645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538B52B" w14:textId="77777777" w:rsidR="00EE645D" w:rsidRPr="000B388B" w:rsidRDefault="00EE645D" w:rsidP="00EE645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455541AF" w14:textId="77777777" w:rsidR="00EE645D" w:rsidRPr="000B388B" w:rsidRDefault="00EE645D" w:rsidP="006E664B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57676EB" w14:textId="78D82362" w:rsidR="00144729" w:rsidRPr="000B388B" w:rsidRDefault="00A15985" w:rsidP="0004395B">
      <w:pPr>
        <w:rPr>
          <w:b/>
          <w:bCs/>
          <w:sz w:val="20"/>
          <w:szCs w:val="20"/>
        </w:rPr>
      </w:pPr>
      <w:r w:rsidRPr="000B388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28434F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5</w:t>
      </w:r>
      <w:r w:rsidRPr="000B388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Summary of </w:t>
      </w:r>
      <w:r w:rsidR="00885B01" w:rsidRPr="000B388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ssembled plastomes</w:t>
      </w:r>
      <w:r w:rsidRPr="000B388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in this study</w:t>
      </w:r>
    </w:p>
    <w:tbl>
      <w:tblPr>
        <w:tblW w:w="15451" w:type="dxa"/>
        <w:jc w:val="center"/>
        <w:tblLook w:val="04A0" w:firstRow="1" w:lastRow="0" w:firstColumn="1" w:lastColumn="0" w:noHBand="0" w:noVBand="1"/>
      </w:tblPr>
      <w:tblGrid>
        <w:gridCol w:w="5387"/>
        <w:gridCol w:w="1300"/>
        <w:gridCol w:w="1377"/>
        <w:gridCol w:w="2001"/>
        <w:gridCol w:w="1134"/>
        <w:gridCol w:w="4252"/>
      </w:tblGrid>
      <w:tr w:rsidR="00A15985" w:rsidRPr="000B388B" w14:paraId="2FC324E2" w14:textId="77777777" w:rsidTr="00D93923">
        <w:trPr>
          <w:trHeight w:val="270"/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7284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14B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b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4D0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family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E74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 Accession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56B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uch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B957" w14:textId="26DADEB9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cting locations</w:t>
            </w:r>
            <w:r w:rsidR="00A00AEB"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ource</w:t>
            </w:r>
          </w:p>
        </w:tc>
      </w:tr>
      <w:tr w:rsidR="00A15985" w:rsidRPr="000B388B" w14:paraId="1BBB3E26" w14:textId="77777777" w:rsidTr="00D93923">
        <w:trPr>
          <w:trHeight w:val="278"/>
          <w:jc w:val="center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C9B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piapoa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ogaea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proofErr w:type="gram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.Ritter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721A" w14:textId="52C4D068" w:rsidR="00A15985" w:rsidRPr="000B388B" w:rsidRDefault="00A00AEB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316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1939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886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0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E7EC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38DA359A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A96BE5C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iphyllum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petalum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C.) Haw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1B6D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69F899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16EC7B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F969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0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F71B93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Guangxi</w:t>
            </w:r>
          </w:p>
        </w:tc>
      </w:tr>
      <w:tr w:rsidR="00A15985" w:rsidRPr="000B388B" w14:paraId="33C07963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64717E5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uxbaum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lopha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 (DC.)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keb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6C7E2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D30E029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71442A3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D347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0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FE29D7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house of Southwest University, Chongqing</w:t>
            </w:r>
          </w:p>
        </w:tc>
      </w:tr>
      <w:tr w:rsidR="00A15985" w:rsidRPr="000B388B" w14:paraId="2FC90162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FD8E9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rtillocactus geometrizans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 (Mart. ex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eiff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) Conso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56AC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AEE992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E756759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A8B7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0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49413D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house of Southwest University, Chongqing</w:t>
            </w:r>
          </w:p>
        </w:tc>
      </w:tr>
      <w:tr w:rsidR="00A15985" w:rsidRPr="000B388B" w14:paraId="12047D54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D46D8E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ntaloph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 (DC.)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m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FB062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6270A64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2C64F1C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5A22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0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ABAF98E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34052E50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148B09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ilea castanea var. nite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AB9015" w14:textId="64618057" w:rsidR="00A15985" w:rsidRPr="000B388B" w:rsidRDefault="00D93923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A15985"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CC35FCE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E3F242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A962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0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93E3F0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6EF7AFBC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5CE781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bregon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egrii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č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E12F8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5E9BBA5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2D05BB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C67B5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0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A0362F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zhou, Fujian</w:t>
            </w:r>
          </w:p>
        </w:tc>
      </w:tr>
      <w:tr w:rsidR="00A15985" w:rsidRPr="000B388B" w14:paraId="184FCB60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F1DA6A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usonii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ldm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E0E2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7C2F48C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D2C5FA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F27E5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1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F8A50F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680EA525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839E09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r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tispinu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rw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 ex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eiff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)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.P.Tayl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9DBF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B288E23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DE1B4D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3C46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1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AF22F54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20ECE938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F6B595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l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ispinu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gelm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) E.F. Anders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4E861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37BF2E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521949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EC33E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1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CA4FF8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408D7676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BBBBBC5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rophytum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riostigma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m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1F57C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9770D49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74598DC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62CF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1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BF852CE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11670E01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E066D9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ipsali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euscula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Haw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A7738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psalid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E07DFE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F2677C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E616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1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57C020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28FE81AC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991041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od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scopa 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reng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) N.P. Taylo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55F9D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o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C5F462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E13798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AC40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1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FAE339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zhou, Fujian</w:t>
            </w:r>
          </w:p>
        </w:tc>
      </w:tr>
      <w:tr w:rsidR="00A15985" w:rsidRPr="000B388B" w14:paraId="40E1F7AB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6C17E7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ist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interi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.R.Hun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CC8E3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3536E6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2BF3943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4A2F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1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5EDDA7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house of Southwest University, Chongqing</w:t>
            </w:r>
          </w:p>
        </w:tc>
      </w:tr>
      <w:tr w:rsidR="00A15985" w:rsidRPr="000B388B" w14:paraId="4344126A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7E7341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posto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nata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nth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Britton &amp; Ro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C5149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2B3C95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63FB1F9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B6D1C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1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9B581DE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house of Southwest University, Chongqing</w:t>
            </w:r>
          </w:p>
        </w:tc>
      </w:tr>
      <w:tr w:rsidR="00A15985" w:rsidRPr="000B388B" w14:paraId="5070D448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583549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los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chycladu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F. Rit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0BD6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68014F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AB1A9D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E647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2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4F119A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house of Southwest University, Chongqing</w:t>
            </w:r>
          </w:p>
        </w:tc>
      </w:tr>
      <w:tr w:rsidR="00A15985" w:rsidRPr="000B388B" w14:paraId="68B113E4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38CC119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canthocereus tetragonus (L.)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mmelinck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D8A7F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7B1487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735AF8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AE37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2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E164DBC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00E8B2B8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C54EF9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mnocalycium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glioni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Britton &amp; Ro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774A1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861579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96A783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3154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2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9A3EDD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house of Southwest University, Chongqing</w:t>
            </w:r>
          </w:p>
        </w:tc>
      </w:tr>
      <w:tr w:rsidR="00A15985" w:rsidRPr="000B388B" w14:paraId="1B92C01E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A1CED3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ocarpus retusus 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eidw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670C4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1E0DD5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A98B0D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51E9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2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B32812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4C591572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7E102C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lenicereus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datu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Haw.) Britton &amp; Ro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4A23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440504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25593E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70CE3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2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7561464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Guangxi</w:t>
            </w:r>
          </w:p>
        </w:tc>
      </w:tr>
      <w:tr w:rsidR="00A15985" w:rsidRPr="000B388B" w14:paraId="1BF709C8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0989D7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htenberg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incipi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Hook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DCC88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60599A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FE4F88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04BB5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8053CB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4881D244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F3EF434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mmillaria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eiff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2B51B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1EAF029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D0C3974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4C17A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2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67F30D9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348F210E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A6FBF3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ucana haynei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Otto ex Salm-Dyck) Britton &amp; Ro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082C6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09C298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1F23681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19C2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3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8703AD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house of Southwest University, Chongqing</w:t>
            </w:r>
          </w:p>
        </w:tc>
      </w:tr>
      <w:tr w:rsidR="00A15985" w:rsidRPr="000B388B" w14:paraId="3D296BDF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1F3D7B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chlumberger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uncata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Haw.) Mor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A7B28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psalid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6794C58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672C19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A37E5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ABF04D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66FF9E89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1C139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untia microdasys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hm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)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eiff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286FEE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untieae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B5AE2D7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unti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8BD22BB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A247D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3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386D756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15985" w:rsidRPr="000B388B" w14:paraId="7FB5748D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771D29F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eskia aculeata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Mill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AA0A55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eskieae</w:t>
            </w:r>
            <w:proofErr w:type="spellEnd"/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A5B405C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eskioideae 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9C0EF53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553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A1E32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jie-03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E550BE0" w14:textId="77777777" w:rsidR="00A15985" w:rsidRPr="000B388B" w:rsidRDefault="00A15985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bei, Chongqing</w:t>
            </w:r>
          </w:p>
        </w:tc>
      </w:tr>
      <w:tr w:rsidR="00A00AEB" w:rsidRPr="000B388B" w14:paraId="7A3D03BB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055AD39F" w14:textId="6098292D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negiea gigantea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gelm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) Britton &amp; Rose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875313D" w14:textId="364919A9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12EEA6A9" w14:textId="437AD887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687C6F65" w14:textId="4C9AC45C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27618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CA52E8" w14:textId="686BDA8E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4DB4042" w14:textId="398005A2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I</w:t>
            </w:r>
          </w:p>
        </w:tc>
      </w:tr>
      <w:tr w:rsidR="00A00AEB" w:rsidRPr="000B388B" w14:paraId="23C570E0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6830C09E" w14:textId="6D0DA2B2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ph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ottii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gelm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) Britton &amp; Ros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15A5AF2" w14:textId="0C49DAFA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725FBED1" w14:textId="0B5CC1BA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5E284E03" w14:textId="206CA819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41727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45AD1E" w14:textId="03799683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B0F448B" w14:textId="555A3406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I</w:t>
            </w:r>
          </w:p>
        </w:tc>
      </w:tr>
      <w:tr w:rsidR="00A00AEB" w:rsidRPr="000B388B" w14:paraId="1CE83A92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1C4A0241" w14:textId="67FE8DD3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am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estudo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rw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 ex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ucc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) Britton &amp; Ros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E452611" w14:textId="0726B812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1DD24BB2" w14:textId="23770DF6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27AEA643" w14:textId="295F5203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2D0D76" w14:textId="48DA070B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56A5FC1" w14:textId="3BBD475D" w:rsidR="00A00AEB" w:rsidRPr="000B388B" w:rsidRDefault="001C6206" w:rsidP="00B964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  <w:tr w:rsidR="00D93923" w:rsidRPr="000B388B" w14:paraId="5FC007E1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78CB0BD7" w14:textId="5575C75F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phal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enilis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Haw.)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eiff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0922780" w14:textId="211EF6E6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lo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22021EA9" w14:textId="3BF28F06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465F05F9" w14:textId="1517D65D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74ED5C" w14:textId="4E877830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</w:tcPr>
          <w:p w14:paraId="0EC2BC57" w14:textId="63A51F51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  <w:tr w:rsidR="00D93923" w:rsidRPr="000B388B" w14:paraId="37DDDC72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2D140503" w14:textId="7E18365A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av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carp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.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esling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ltz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4111E9A" w14:textId="2E4EF5F7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ocacteae 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4FCFE3F8" w14:textId="263ED44E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75697BD4" w14:textId="3E1AB170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072F1" w14:textId="2115F406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</w:tcPr>
          <w:p w14:paraId="74067C5C" w14:textId="50AF607C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  <w:tr w:rsidR="00D93923" w:rsidRPr="000B388B" w14:paraId="2DFCAA3B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54311F16" w14:textId="35FDCBAC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ae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chlor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.A.C.Weber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.Schum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)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.P.Tayl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B82635C" w14:textId="07028762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542AAE7E" w14:textId="07105CD9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0474EB2C" w14:textId="623F57F4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6EB0D5" w14:textId="331E1A50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</w:tcPr>
          <w:p w14:paraId="7582978B" w14:textId="73154AC3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  <w:tr w:rsidR="00D93923" w:rsidRPr="000B388B" w14:paraId="179650F0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22EA6ABB" w14:textId="5AFD8E5E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but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gmae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.E. Fr.) Britton &amp; Ros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60D3F89" w14:textId="5C6DDDCC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154B15B5" w14:textId="7DE2BB64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7C8C774C" w14:textId="24E42D68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C9A7CE" w14:textId="60AEA70D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</w:tcPr>
          <w:p w14:paraId="5A3753CA" w14:textId="12E21341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  <w:tr w:rsidR="00D93923" w:rsidRPr="000B388B" w14:paraId="12C3B875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2C8BAC61" w14:textId="76C2FFE8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eocephal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uminensi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q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) </w:t>
            </w: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ke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560BF03" w14:textId="6245ECA8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6B8C8B49" w14:textId="2F94E6D6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09C86E60" w14:textId="5D2639A6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3F2048" w14:textId="179525B3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</w:tcPr>
          <w:p w14:paraId="35C647F8" w14:textId="06095432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  <w:tr w:rsidR="00D93923" w:rsidRPr="000B388B" w14:paraId="592B07D8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24B2E570" w14:textId="4413F99C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lymmanthium substerile 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.Ritter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E18C48A" w14:textId="3C2B8D88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1738CD95" w14:textId="0685200F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793392E2" w14:textId="4FD403DE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96EC6D" w14:textId="13A52C33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</w:tcPr>
          <w:p w14:paraId="1AF8E30C" w14:textId="2EEFC2C1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  <w:tr w:rsidR="00D93923" w:rsidRPr="000B388B" w14:paraId="60E142B4" w14:textId="77777777" w:rsidTr="00D93923">
        <w:trPr>
          <w:trHeight w:val="278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14:paraId="45E9F67A" w14:textId="6D6E85E8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ereus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macaru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BA17D2A" w14:textId="38B8441A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D4B7BBD" w14:textId="101970BD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13D6E671" w14:textId="429D5E1E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533C4B" w14:textId="2A308A94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shd w:val="clear" w:color="auto" w:fill="auto"/>
            <w:noWrap/>
          </w:tcPr>
          <w:p w14:paraId="323CC869" w14:textId="3F0F2F9E" w:rsidR="00D93923" w:rsidRPr="000B388B" w:rsidRDefault="00D93923" w:rsidP="00D93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  <w:tr w:rsidR="009D2425" w:rsidRPr="000B388B" w14:paraId="44A66CA9" w14:textId="77777777" w:rsidTr="00D93923">
        <w:trPr>
          <w:trHeight w:val="278"/>
          <w:jc w:val="center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9F37A" w14:textId="7796C0C7" w:rsidR="009D2425" w:rsidRPr="000B388B" w:rsidRDefault="009D2425" w:rsidP="009D24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psis mirabilis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eg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E5561" w14:textId="6C2344E2" w:rsidR="009D2425" w:rsidRPr="000B388B" w:rsidRDefault="009D2425" w:rsidP="009D2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ea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E3DB6" w14:textId="20169168" w:rsidR="009D2425" w:rsidRPr="000B388B" w:rsidRDefault="009D2425" w:rsidP="009D2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oideae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22FEE" w14:textId="234115E7" w:rsidR="009D2425" w:rsidRPr="000B388B" w:rsidRDefault="009D2425" w:rsidP="009D2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59BDE" w14:textId="12F1F2FF" w:rsidR="009D2425" w:rsidRPr="000B388B" w:rsidRDefault="009D2425" w:rsidP="009D2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B98EC2" w14:textId="44A2A181" w:rsidR="009D2425" w:rsidRPr="000B388B" w:rsidRDefault="009D2425" w:rsidP="009D2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w Tree of Life Project</w:t>
            </w:r>
          </w:p>
        </w:tc>
      </w:tr>
    </w:tbl>
    <w:p w14:paraId="1A9BAC16" w14:textId="77777777" w:rsidR="0004395B" w:rsidRPr="000B388B" w:rsidRDefault="0004395B">
      <w:pPr>
        <w:widowControl/>
        <w:jc w:val="left"/>
        <w:rPr>
          <w:sz w:val="20"/>
          <w:szCs w:val="20"/>
        </w:rPr>
      </w:pPr>
      <w:r w:rsidRPr="000B388B">
        <w:rPr>
          <w:sz w:val="20"/>
          <w:szCs w:val="20"/>
        </w:rPr>
        <w:br w:type="page"/>
      </w:r>
    </w:p>
    <w:p w14:paraId="12B1967D" w14:textId="223A2D84" w:rsidR="00A15985" w:rsidRPr="000B388B" w:rsidRDefault="00EE112B" w:rsidP="0004395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B388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8434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0B388B">
        <w:rPr>
          <w:rFonts w:ascii="Times New Roman" w:hAnsi="Times New Roman" w:cs="Times New Roman"/>
          <w:b/>
          <w:bCs/>
          <w:sz w:val="20"/>
          <w:szCs w:val="20"/>
        </w:rPr>
        <w:t xml:space="preserve"> Summary of sequencing data quality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3261"/>
        <w:gridCol w:w="1134"/>
        <w:gridCol w:w="1275"/>
        <w:gridCol w:w="993"/>
        <w:gridCol w:w="992"/>
        <w:gridCol w:w="949"/>
        <w:gridCol w:w="1035"/>
        <w:gridCol w:w="709"/>
        <w:gridCol w:w="709"/>
        <w:gridCol w:w="1276"/>
      </w:tblGrid>
      <w:tr w:rsidR="00296260" w:rsidRPr="000B388B" w14:paraId="5BA8D75F" w14:textId="77777777" w:rsidTr="00296260">
        <w:trPr>
          <w:trHeight w:val="27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A79D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22A7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3ACE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DE61" w14:textId="4FCF6F90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aw Base (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1E83" w14:textId="63F7C9B1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lean Base (G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930F4" w14:textId="34017819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ffective Rate (%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BE4F" w14:textId="37692708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rror Rate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A2FB" w14:textId="580B307A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20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5F8F" w14:textId="404F989A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30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FCBC4" w14:textId="675A4F5B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C Content (%)</w:t>
            </w:r>
          </w:p>
        </w:tc>
      </w:tr>
      <w:tr w:rsidR="00296260" w:rsidRPr="000B388B" w14:paraId="293F48C8" w14:textId="77777777" w:rsidTr="00296260">
        <w:trPr>
          <w:trHeight w:val="27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480E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riocarpus retus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2B3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125,32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8BB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92,6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6C3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E66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F41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7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58C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253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191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D2C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.95</w:t>
            </w:r>
          </w:p>
        </w:tc>
      </w:tr>
      <w:tr w:rsidR="00296260" w:rsidRPr="000B388B" w14:paraId="45DDE5F9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960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strophytum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yriostig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24F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,639,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29EB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,515,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DE7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104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A76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B69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A41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A2A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BA0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2.56</w:t>
            </w:r>
          </w:p>
        </w:tc>
      </w:tr>
      <w:tr w:rsidR="00296260" w:rsidRPr="000B388B" w14:paraId="774F0A92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55F9" w14:textId="45CC0604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anthocereus tetrago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2D7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058,9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F96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20,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05A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FA4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761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A64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BBA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931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EE5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2.56</w:t>
            </w:r>
          </w:p>
        </w:tc>
      </w:tr>
      <w:tr w:rsidR="00296260" w:rsidRPr="000B388B" w14:paraId="24300692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8A5C" w14:textId="0789F6D3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leist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wint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C71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813,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69E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695,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D2DB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F2C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804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0DC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BFA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FEC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C5F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.27</w:t>
            </w:r>
          </w:p>
        </w:tc>
      </w:tr>
      <w:tr w:rsidR="00296260" w:rsidRPr="000B388B" w14:paraId="530F603D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C37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opiapoa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074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80,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9B02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749,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9DBB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C81B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7DF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260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DF1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357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3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E91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.84</w:t>
            </w:r>
          </w:p>
        </w:tc>
      </w:tr>
      <w:tr w:rsidR="00296260" w:rsidRPr="000B388B" w14:paraId="1019F5C8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DD41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chin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uson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B8F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918,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B7F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54,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6F9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230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DDF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34B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A22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687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BDE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6.96</w:t>
            </w:r>
          </w:p>
        </w:tc>
      </w:tr>
      <w:tr w:rsidR="00296260" w:rsidRPr="000B388B" w14:paraId="5646C2BA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479" w14:textId="4CBCF182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chin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entaloph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765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133,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1FD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964,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E12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C79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DDD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5BC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1FF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313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2FC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8.45</w:t>
            </w:r>
          </w:p>
        </w:tc>
      </w:tr>
      <w:tr w:rsidR="00296260" w:rsidRPr="000B388B" w14:paraId="463818D4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6D0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Epiphyllum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xypeta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9EC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450,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5D5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049,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722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2DC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B1D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70E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1C8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6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08A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56F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0.19</w:t>
            </w:r>
          </w:p>
        </w:tc>
      </w:tr>
      <w:tr w:rsidR="00296260" w:rsidRPr="000B388B" w14:paraId="6549BE5A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4C96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sposto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an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12F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498,3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C2E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445,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F9F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7CD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B3C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75F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5A8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C5C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A5C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0.02</w:t>
            </w:r>
          </w:p>
        </w:tc>
      </w:tr>
      <w:tr w:rsidR="00296260" w:rsidRPr="000B388B" w14:paraId="074DCBAA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7FD3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atisp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A88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710,5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2BF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595,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A1C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385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54C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EA5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326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595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3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0FA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.62</w:t>
            </w:r>
          </w:p>
        </w:tc>
      </w:tr>
      <w:tr w:rsidR="00296260" w:rsidRPr="000B388B" w14:paraId="5F943973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FE5E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railea castanea var. nit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37A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250,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A9A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141,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982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C92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F2F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31F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9FFB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00D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A38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8.51</w:t>
            </w:r>
          </w:p>
        </w:tc>
      </w:tr>
      <w:tr w:rsidR="00296260" w:rsidRPr="000B388B" w14:paraId="236D90B5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CE96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ymnocalycium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aglio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3A3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048,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352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44,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3B9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A1F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3F1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9A4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0A0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9AF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C93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.94</w:t>
            </w:r>
          </w:p>
        </w:tc>
      </w:tr>
      <w:tr w:rsidR="00296260" w:rsidRPr="000B388B" w14:paraId="61894AD0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3926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elenicereus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undatus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31B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069,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C55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11,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CF2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0EA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CDB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CB2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AA0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6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A8FB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885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.04</w:t>
            </w:r>
          </w:p>
        </w:tc>
      </w:tr>
      <w:tr w:rsidR="00296260" w:rsidRPr="000B388B" w14:paraId="2848E12F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0106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euchtenberg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incip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3FD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049,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BE5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01,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5DF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62F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355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062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F58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330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A48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.13</w:t>
            </w:r>
          </w:p>
        </w:tc>
      </w:tr>
      <w:tr w:rsidR="00296260" w:rsidRPr="000B388B" w14:paraId="23EAF2D0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EB13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ammillaria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2B3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366,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CBC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207,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43D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D30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005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EDAB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729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F0E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DD4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8.97</w:t>
            </w:r>
          </w:p>
        </w:tc>
      </w:tr>
      <w:tr w:rsidR="00296260" w:rsidRPr="000B388B" w14:paraId="506F5FA5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D422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atucana haynei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C32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,338,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FF8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,128,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56C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F87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197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C0F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23B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CE12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5C2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0.17</w:t>
            </w:r>
          </w:p>
        </w:tc>
      </w:tr>
      <w:tr w:rsidR="00296260" w:rsidRPr="000B388B" w14:paraId="5C757191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131C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yrtillocactus geometrizans</w:t>
            </w: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EEA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526,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D34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337,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939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26E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1DB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FA3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AA9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DC1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110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.45</w:t>
            </w:r>
          </w:p>
        </w:tc>
      </w:tr>
      <w:tr w:rsidR="00296260" w:rsidRPr="000B388B" w14:paraId="4AF4FD0F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5B7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eobuxbaum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olylo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0F62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,657,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FB6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,622,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0E8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642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0EF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16F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BCA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D0E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4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ED2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.87</w:t>
            </w:r>
          </w:p>
        </w:tc>
      </w:tr>
      <w:tr w:rsidR="00296260" w:rsidRPr="000B388B" w14:paraId="2D3D6852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716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bregon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enegr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9A4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976,2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73F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86,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240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CAB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258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6B82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2E4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EBC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21A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.35</w:t>
            </w:r>
          </w:p>
        </w:tc>
      </w:tr>
      <w:tr w:rsidR="00296260" w:rsidRPr="000B388B" w14:paraId="4068483F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E02A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puntia microdas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84F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,374,9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220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,171,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AEB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BCA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585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036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B73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DF8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15D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8.3</w:t>
            </w:r>
          </w:p>
        </w:tc>
      </w:tr>
      <w:tr w:rsidR="00296260" w:rsidRPr="000B388B" w14:paraId="31445B3E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77BE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arod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sco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B29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,042,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9A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,001,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A6A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962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963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5E0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EB4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103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4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D1A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7.44</w:t>
            </w:r>
          </w:p>
        </w:tc>
      </w:tr>
      <w:tr w:rsidR="00296260" w:rsidRPr="000B388B" w14:paraId="6956644E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2B1F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ereskia acu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16A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,835,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09EB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,631,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6E1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1E0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0E6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0B5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C97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6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CC2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C4C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.84</w:t>
            </w:r>
          </w:p>
        </w:tc>
      </w:tr>
      <w:tr w:rsidR="00296260" w:rsidRPr="000B388B" w14:paraId="04E5F201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E5E5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ilos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achycla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48B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060,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D1F3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,856,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FF5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737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9C0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9A8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DD2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EBE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CD9E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.29</w:t>
            </w:r>
          </w:p>
        </w:tc>
      </w:tr>
      <w:tr w:rsidR="00296260" w:rsidRPr="000B388B" w14:paraId="0FE07883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E68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Rhipsali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ereuscu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2E8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360,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5E4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,140,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336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6842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792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AA7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038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0E4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E1D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0.05</w:t>
            </w:r>
          </w:p>
        </w:tc>
      </w:tr>
      <w:tr w:rsidR="00296260" w:rsidRPr="000B388B" w14:paraId="5660F28A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F59F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elenicereus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ali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19EC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,696,84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596E9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,482,73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B0EDC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5D9D4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74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2590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.0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E5888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71DF7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.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56E4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2.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C4EA6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.09</w:t>
            </w:r>
          </w:p>
        </w:tc>
      </w:tr>
      <w:tr w:rsidR="00296260" w:rsidRPr="000B388B" w14:paraId="40482E75" w14:textId="77777777" w:rsidTr="00296260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8DC5" w14:textId="77777777" w:rsidR="00296260" w:rsidRPr="000B388B" w:rsidRDefault="00296260" w:rsidP="0029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l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etisp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C9F26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,552,8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253D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,183,7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638B0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9A7E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3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A4AD1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8.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4F2DF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5F84D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6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39105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F331A" w14:textId="77777777" w:rsidR="00296260" w:rsidRPr="000B388B" w:rsidRDefault="00296260" w:rsidP="0029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.12</w:t>
            </w:r>
          </w:p>
        </w:tc>
      </w:tr>
    </w:tbl>
    <w:p w14:paraId="036564B4" w14:textId="150A9D4D" w:rsidR="000521EC" w:rsidRPr="000B388B" w:rsidRDefault="000521EC">
      <w:pPr>
        <w:rPr>
          <w:sz w:val="20"/>
          <w:szCs w:val="20"/>
        </w:rPr>
      </w:pPr>
    </w:p>
    <w:p w14:paraId="53415D3A" w14:textId="77777777" w:rsidR="000521EC" w:rsidRPr="000B388B" w:rsidRDefault="000521EC">
      <w:pPr>
        <w:widowControl/>
        <w:jc w:val="left"/>
        <w:rPr>
          <w:sz w:val="20"/>
          <w:szCs w:val="20"/>
        </w:rPr>
      </w:pPr>
      <w:r w:rsidRPr="000B388B">
        <w:rPr>
          <w:sz w:val="20"/>
          <w:szCs w:val="20"/>
        </w:rPr>
        <w:br w:type="page"/>
      </w:r>
    </w:p>
    <w:p w14:paraId="4516C183" w14:textId="2E03F248" w:rsidR="00296260" w:rsidRPr="000B388B" w:rsidRDefault="000521E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B388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8434F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0B388B">
        <w:rPr>
          <w:rFonts w:ascii="Times New Roman" w:hAnsi="Times New Roman" w:cs="Times New Roman"/>
          <w:b/>
          <w:bCs/>
          <w:sz w:val="20"/>
          <w:szCs w:val="20"/>
        </w:rPr>
        <w:t xml:space="preserve"> Assembly results of the Cactaceae plastomes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3261"/>
        <w:gridCol w:w="1417"/>
        <w:gridCol w:w="992"/>
        <w:gridCol w:w="1276"/>
        <w:gridCol w:w="1559"/>
        <w:gridCol w:w="794"/>
        <w:gridCol w:w="1191"/>
        <w:gridCol w:w="1134"/>
        <w:gridCol w:w="1701"/>
      </w:tblGrid>
      <w:tr w:rsidR="000521EC" w:rsidRPr="000B388B" w14:paraId="2660EE00" w14:textId="77777777" w:rsidTr="000521EC">
        <w:trPr>
          <w:trHeight w:val="308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A3F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547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tOrganelle v1.7.3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EC24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OPlasty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3.8.1</w:t>
            </w:r>
          </w:p>
        </w:tc>
      </w:tr>
      <w:tr w:rsidR="000521EC" w:rsidRPr="000B388B" w14:paraId="3D16C53C" w14:textId="77777777" w:rsidTr="000521EC">
        <w:trPr>
          <w:trHeight w:val="308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72A4C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9D9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ds used for assemb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BC8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er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coverag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AD1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-coverag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EC4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embly result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231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ol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ntig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4E3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st conti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EB8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est conti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4A0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rged contigs results</w:t>
            </w:r>
          </w:p>
        </w:tc>
      </w:tr>
      <w:tr w:rsidR="000521EC" w:rsidRPr="000B388B" w14:paraId="13B9561C" w14:textId="77777777" w:rsidTr="000521EC">
        <w:trPr>
          <w:trHeight w:val="30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EB5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ocarpus retus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DC6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101,55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8D0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3.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F5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2.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356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71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288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418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9FA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7D5AAA2B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297E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rophytum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riostigm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EE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,388,5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5BA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4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DB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1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B1D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A4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3FC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,845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BB4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757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F0D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</w:tr>
      <w:tr w:rsidR="000521EC" w:rsidRPr="000B388B" w14:paraId="03F0CECB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1EB2" w14:textId="44B217D1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ocereus tetragon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BE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339,8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3F3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77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4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AC1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7F6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BA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FCC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45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6937E181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569" w14:textId="19B9DD0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ist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inter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8A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,924,4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E4B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5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731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70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E1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854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8AA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A0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33B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7332445C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F7C5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piapoa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53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2,6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99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8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E6E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7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5AC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425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61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E8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EBF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0D0CA71A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142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uson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EA4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,2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CF4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D20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7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EE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314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42F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,247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19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AE6" w14:textId="3793B887" w:rsidR="000521EC" w:rsidRPr="000B388B" w:rsidRDefault="00654D2A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linear contig</w:t>
            </w:r>
          </w:p>
        </w:tc>
      </w:tr>
      <w:tr w:rsidR="000521EC" w:rsidRPr="000B388B" w14:paraId="71BD483B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5980" w14:textId="2A3A31FE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ntaloph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612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1,6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DA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5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99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9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00A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6B8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96E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,899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D5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F56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</w:tr>
      <w:tr w:rsidR="000521EC" w:rsidRPr="000B388B" w14:paraId="6F511795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FB25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piphyllum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petal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69B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,683,6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A94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2FA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6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D9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FD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08F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2E1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093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2E323CE4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AD76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posto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n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44F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,6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601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3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0EF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9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3E4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8C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97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679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A9C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35FECA4D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CB7F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r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tispi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AAB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8,3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17A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2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8F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6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6AD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AEC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CA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BE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C2E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2DB118CF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BB66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ilea castanea var. nite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003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623,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E6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C7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6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D3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29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041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B34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A62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3BD246B1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9397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mnocalycium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glion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F24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8,9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7EC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9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57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4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0E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1B9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11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,435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4C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70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</w:tr>
      <w:tr w:rsidR="000521EC" w:rsidRPr="000B388B" w14:paraId="23472AB9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661F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lenicereus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da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2C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977,2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664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4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82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0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DC4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BAC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2B6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AA4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A28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41DA1DAC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B86C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chtenberg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incip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07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4,4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D0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4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176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0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B28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2AD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DB6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,534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52C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336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FA5A" w14:textId="7D60D017" w:rsidR="000521EC" w:rsidRPr="000B388B" w:rsidRDefault="00654D2A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linear contig</w:t>
            </w:r>
          </w:p>
        </w:tc>
      </w:tr>
      <w:tr w:rsidR="000521EC" w:rsidRPr="000B388B" w14:paraId="523857D9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B26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mmillaria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1E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650,7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CB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4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843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1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211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A43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7B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804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FF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41E32205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B9E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ucana haynei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9C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584,8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521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2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13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0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7B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34C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AE1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C8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405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1E526F7B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008B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rtillocactus geometrizans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F7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494,1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08F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20C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8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865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DB7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E3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30F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265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1B354D35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7FCC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uxbaum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loph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A53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,5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8B8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0A3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76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EA9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A4A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F2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,943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BD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345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8280" w14:textId="58BC4EBF" w:rsidR="000521EC" w:rsidRPr="000B388B" w:rsidRDefault="00654D2A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linear contig</w:t>
            </w:r>
          </w:p>
        </w:tc>
      </w:tr>
      <w:tr w:rsidR="000521EC" w:rsidRPr="000B388B" w14:paraId="5C317F69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A286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bregon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egr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85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4,9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CB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753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0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28F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092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696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,537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DD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065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21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</w:tr>
      <w:tr w:rsidR="000521EC" w:rsidRPr="000B388B" w14:paraId="6179FF2C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BDED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untia microdas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24A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3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38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65E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5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EC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862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630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B300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991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0F6E6301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3079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od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sco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49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,1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F3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68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0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A31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A0D3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79D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,075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405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09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</w:tr>
      <w:tr w:rsidR="000521EC" w:rsidRPr="000B388B" w14:paraId="1061B6C6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D38A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eskia acule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151F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551,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24B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8F1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7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988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98A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22C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F94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45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25F6080D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8C3F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ilos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chyclad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F6D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,3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B1E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4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F6C7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9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1BA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scaffold(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2DD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45EE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,409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78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B8C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</w:tr>
      <w:tr w:rsidR="000521EC" w:rsidRPr="000B388B" w14:paraId="1C36E07C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42F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ipsali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euscu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AA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560,3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907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2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B16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5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36B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8FC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98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0C9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561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186F5231" w14:textId="77777777" w:rsidTr="000521EC">
        <w:trPr>
          <w:trHeight w:val="3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6EA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lumberger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uncata</w:t>
            </w:r>
            <w:proofErr w:type="spellEnd"/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58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717,2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371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5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B88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5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3C1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FA2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1CA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FC8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7D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1EC" w:rsidRPr="000B388B" w14:paraId="24BBF710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C921" w14:textId="77777777" w:rsidR="000521EC" w:rsidRPr="000B388B" w:rsidRDefault="000521EC" w:rsidP="000521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locact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ispi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A1C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922,45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FF94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3.7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B0E5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0.5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431D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AE8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979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52F6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98E2" w14:textId="77777777" w:rsidR="000521EC" w:rsidRPr="000B388B" w:rsidRDefault="000521EC" w:rsidP="00052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3A693A97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E9652" w14:textId="5710CA97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am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estud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99D23" w14:textId="24362A2B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948,9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DF6EB" w14:textId="66C3962F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67FD8" w14:textId="193E2F45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35F94" w14:textId="7966398A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68FFF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F24AB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E97DA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456F9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3B57C2A0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C7669" w14:textId="328E694D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phal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enili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77004" w14:textId="683C5F4D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082,7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10312" w14:textId="1118F84C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FBD87" w14:textId="4D5C0301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8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C4C6" w14:textId="61BA56F8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7CCE1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B8B42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A53AC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8A828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71E65CA8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51BEE" w14:textId="1C6A8DC2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av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car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D4824" w14:textId="5562BEB1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979,7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535EA" w14:textId="7DD66489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22BA0" w14:textId="50CAA227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0615C" w14:textId="44A7616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3BDCB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4F780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7D2C7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DD7A2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7A871FFC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958B4" w14:textId="3ECD1CB3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ae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chlor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CC936" w14:textId="357700C3" w:rsidR="001466D1" w:rsidRPr="000B388B" w:rsidRDefault="002065F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214,3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FCB9A" w14:textId="620944D3" w:rsidR="001466D1" w:rsidRPr="000B388B" w:rsidRDefault="002065F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28227" w14:textId="7E0CB17A" w:rsidR="001466D1" w:rsidRPr="000B388B" w:rsidRDefault="002065F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7D647" w14:textId="6450892D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43FE8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46026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98CD6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CD153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3BF96A89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8DF2F" w14:textId="5DD2D4F8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butia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gma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70C41" w14:textId="23295105" w:rsidR="001466D1" w:rsidRPr="000B388B" w:rsidRDefault="00A75DF6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094,1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DEEF6" w14:textId="4C41DED3" w:rsidR="001466D1" w:rsidRPr="000B388B" w:rsidRDefault="00A75DF6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50293" w14:textId="020CB6F1" w:rsidR="001466D1" w:rsidRPr="000B388B" w:rsidRDefault="00A75DF6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4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08582" w14:textId="00AB7E9C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ED0B3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4244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FD903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5054F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7568B5BE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F7000" w14:textId="7C41150B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eocephalocereus</w:t>
            </w:r>
            <w:proofErr w:type="spellEnd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umin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87862" w14:textId="22141F49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486,8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F0CE9" w14:textId="20286BD6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F2129" w14:textId="29A62C01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7E58F" w14:textId="4E24D26E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E533F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C8FD8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74A41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871F6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16956ACC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3C4A4" w14:textId="67D136DD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ymmanthium substeri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BAC82" w14:textId="321B8C40" w:rsidR="001466D1" w:rsidRPr="000B388B" w:rsidRDefault="00A75DF6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478,6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5C467" w14:textId="2435BB2E" w:rsidR="001466D1" w:rsidRPr="000B388B" w:rsidRDefault="00A75DF6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C80B5" w14:textId="7684F1C6" w:rsidR="001466D1" w:rsidRPr="000B388B" w:rsidRDefault="00A75DF6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258B3" w14:textId="75A9A2CC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1A6AA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3A737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2D28E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468CE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3A5F8130" w14:textId="77777777" w:rsidTr="002F0E2A">
        <w:trPr>
          <w:trHeight w:val="3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F8428" w14:textId="10CFCEA0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ereus </w:t>
            </w:r>
            <w:proofErr w:type="spellStart"/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macar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DE76C" w14:textId="4B7AD27E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623,2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3DB80" w14:textId="02225F4B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878FE" w14:textId="5533B5DA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68AA8" w14:textId="07D75370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21577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E462E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72548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E1B71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6D1" w:rsidRPr="000B388B" w14:paraId="570062FD" w14:textId="77777777" w:rsidTr="002F0E2A">
        <w:trPr>
          <w:trHeight w:val="308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B67FE" w14:textId="3C09DE19" w:rsidR="001466D1" w:rsidRPr="000B388B" w:rsidRDefault="001466D1" w:rsidP="001466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psis mirabili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15796" w14:textId="57A5073E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855,71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9E6F1" w14:textId="4A17E38D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.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D7009" w14:textId="36BEC2AD" w:rsidR="001466D1" w:rsidRPr="000B388B" w:rsidRDefault="00596208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3.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FE3DB" w14:textId="6AA8B5BE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8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r genom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5398D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DACC4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9AD2D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56640" w14:textId="77777777" w:rsidR="001466D1" w:rsidRPr="000B388B" w:rsidRDefault="001466D1" w:rsidP="001466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78282EE" w14:textId="2B51AE2F" w:rsidR="00372E60" w:rsidRPr="000B388B" w:rsidRDefault="00372E60">
      <w:pPr>
        <w:rPr>
          <w:sz w:val="20"/>
          <w:szCs w:val="20"/>
        </w:rPr>
      </w:pPr>
    </w:p>
    <w:p w14:paraId="7793FBF7" w14:textId="77777777" w:rsidR="00372E60" w:rsidRPr="000B388B" w:rsidRDefault="00372E60">
      <w:pPr>
        <w:widowControl/>
        <w:jc w:val="left"/>
        <w:rPr>
          <w:sz w:val="20"/>
          <w:szCs w:val="20"/>
        </w:rPr>
      </w:pPr>
      <w:r w:rsidRPr="000B388B">
        <w:rPr>
          <w:sz w:val="20"/>
          <w:szCs w:val="20"/>
        </w:rPr>
        <w:br w:type="page"/>
      </w:r>
    </w:p>
    <w:p w14:paraId="64B9146E" w14:textId="0B03C0BD" w:rsidR="000521EC" w:rsidRPr="000B388B" w:rsidRDefault="00372E6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B388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T</w:t>
      </w:r>
      <w:r w:rsidRPr="000B3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le S</w:t>
      </w:r>
      <w:r w:rsidR="0028434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</w:t>
      </w:r>
      <w:r w:rsidR="00E7798F" w:rsidRPr="000B3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he plant materials </w:t>
      </w:r>
      <w:r w:rsidR="0081642A" w:rsidRPr="000B3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ource </w:t>
      </w:r>
      <w:r w:rsidR="00B82C28" w:rsidRPr="000B3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f an additional related-species (</w:t>
      </w:r>
      <w:proofErr w:type="spellStart"/>
      <w:r w:rsidR="00B82C28" w:rsidRPr="000B388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Blossfeldia</w:t>
      </w:r>
      <w:proofErr w:type="spellEnd"/>
      <w:r w:rsidR="00055DE3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B82C28" w:rsidRPr="000B388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liliputana</w:t>
      </w:r>
      <w:r w:rsidR="00B82C28" w:rsidRPr="000B3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 </w:t>
      </w:r>
      <w:r w:rsidR="00E7798F" w:rsidRPr="000B3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sed in phylogenomic study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260"/>
        <w:gridCol w:w="741"/>
        <w:gridCol w:w="1252"/>
        <w:gridCol w:w="1701"/>
        <w:gridCol w:w="992"/>
        <w:gridCol w:w="1134"/>
      </w:tblGrid>
      <w:tr w:rsidR="006E08FB" w:rsidRPr="000B388B" w14:paraId="2FC575CF" w14:textId="77777777" w:rsidTr="006E08FB">
        <w:trPr>
          <w:trHeight w:val="285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645CA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 Accession number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27F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9A9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FEA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 Accession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3E6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11C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6E08FB" w:rsidRPr="000B388B" w14:paraId="2020E968" w14:textId="77777777" w:rsidTr="006E08FB">
        <w:trPr>
          <w:trHeight w:val="278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09A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730.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BF3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141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206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28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6ED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b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5F88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2C2F0D70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FE2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742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03C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98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DDE0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29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ACE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846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604066AA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4A8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752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912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2FB0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5F5D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3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FF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b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4E0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485312D9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7A2D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76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D1D5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CF2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E18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3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CA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4F6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68F459E8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4BC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771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AB56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05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979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35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98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02D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5FA929E5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82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782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BE0C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I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A93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02D6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3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A88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48C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5819A394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3EC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792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4DDB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s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8D9E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D60C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3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305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A3B1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6A211A5A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3C48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803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75FD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m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50F6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65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3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3E1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845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01CF1BF7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E9A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82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FBF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f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45E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54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38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4FF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FC6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4C9C8DBF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767A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041655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CC16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477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B6E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4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71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29D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240CC8B0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92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0994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C65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41A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1E3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4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A6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ED0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2A1D4495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C2AF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004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76A3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B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47E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185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Q4962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910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811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6470E542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8A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015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247B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D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18C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0E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4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377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13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0DB36A81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EEBD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15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B9BA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F21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D7A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5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86F6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59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58A65412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96A1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16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812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C41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488E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5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393E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C83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04661774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6EE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17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63FB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C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8733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826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55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8D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55E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267A6C9F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7303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19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2AEE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J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DB6F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52E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5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BD80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9C4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06D2E0D8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C9E8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199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A153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10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95D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59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E6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306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08D90A95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72C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21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12A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B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AAE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F78F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47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F45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0A0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4C0F798E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A26A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22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D65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C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11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902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4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5FD2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B67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08C5933A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139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687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EA2E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99C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C1A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4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608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F5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1CAD9979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3A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23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FD91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65FC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6B3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50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BD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F95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53FE2B9A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717A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241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29D6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F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2C0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7AD4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5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F100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2F9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7ED3908F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848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Q621251.1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BD3A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H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4990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DF1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666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E37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D1C0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6E08FB" w:rsidRPr="006E08FB" w14:paraId="56D25E9F" w14:textId="77777777" w:rsidTr="006E08FB">
        <w:trPr>
          <w:trHeight w:val="278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A7AD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62127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56B6" w14:textId="77777777" w:rsidR="006E08FB" w:rsidRPr="00E706B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06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J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6D2B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08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D76D" w14:textId="77777777" w:rsidR="006E08FB" w:rsidRPr="006E08FB" w:rsidRDefault="006E08FB" w:rsidP="006E08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2B0C" w14:textId="77777777" w:rsidR="006E08FB" w:rsidRPr="006E08FB" w:rsidRDefault="006E08FB" w:rsidP="006E0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128C" w14:textId="77777777" w:rsidR="006E08FB" w:rsidRPr="006E08FB" w:rsidRDefault="006E08FB" w:rsidP="006E0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34CF03C" w14:textId="51BE62C4" w:rsidR="00372E60" w:rsidRDefault="006070ED" w:rsidP="00B45DA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*</w:t>
      </w:r>
      <w:r w:rsidRPr="000B388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N</w:t>
      </w:r>
      <w:r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te</w:t>
      </w:r>
      <w:r w:rsidRPr="000B388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  <w:r w:rsidR="00B41ADE" w:rsidRPr="000B388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ight gene sequences (</w:t>
      </w:r>
      <w:proofErr w:type="spellStart"/>
      <w:r w:rsidR="00B41ADE" w:rsidRPr="00E706B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etG</w:t>
      </w:r>
      <w:proofErr w:type="spellEnd"/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="00B41ADE" w:rsidRPr="00E706B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etL</w:t>
      </w:r>
      <w:proofErr w:type="spellEnd"/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="00B41ADE" w:rsidRPr="00E706B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etN</w:t>
      </w:r>
      <w:proofErr w:type="spellEnd"/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="00B41ADE" w:rsidRPr="00E706B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saI</w:t>
      </w:r>
      <w:proofErr w:type="spellEnd"/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="00B41ADE" w:rsidRPr="00E706B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sbI</w:t>
      </w:r>
      <w:proofErr w:type="spellEnd"/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="00B41ADE" w:rsidRPr="00E706B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sbM</w:t>
      </w:r>
      <w:proofErr w:type="spellEnd"/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="00B41ADE" w:rsidRPr="00E706B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sbT</w:t>
      </w:r>
      <w:proofErr w:type="spellEnd"/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</w:t>
      </w:r>
      <w:proofErr w:type="spellStart"/>
      <w:r w:rsidR="00B41ADE" w:rsidRPr="00E706B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sbZ</w:t>
      </w:r>
      <w:proofErr w:type="spellEnd"/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) could not be retrieved in NCBI for </w:t>
      </w:r>
      <w:proofErr w:type="spellStart"/>
      <w:r w:rsidR="00B41ADE" w:rsidRPr="000B388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Blossfeldia</w:t>
      </w:r>
      <w:proofErr w:type="spellEnd"/>
      <w:r w:rsidR="00B41ADE" w:rsidRPr="000B388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liliputana</w:t>
      </w:r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</w:t>
      </w:r>
      <w:r w:rsidR="00B41ADE" w:rsidRPr="000B388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nd they were processed as missing data</w:t>
      </w:r>
      <w:r w:rsidR="00DD5F76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 the alignment</w:t>
      </w:r>
      <w:r w:rsidR="00B41ADE" w:rsidRPr="000B38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0FDFDD16" w14:textId="42DBE23A" w:rsidR="0051659A" w:rsidRDefault="005165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498FE17E" w14:textId="3B16184F" w:rsidR="0051659A" w:rsidRPr="00B44FB4" w:rsidRDefault="0051659A" w:rsidP="005165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44FB4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Table S</w:t>
      </w:r>
      <w:r w:rsidR="0028434F">
        <w:rPr>
          <w:rFonts w:ascii="Times New Roman" w:hAnsi="Times New Roman" w:cs="Times New Roman"/>
          <w:b/>
          <w:kern w:val="0"/>
          <w:sz w:val="20"/>
          <w:szCs w:val="20"/>
        </w:rPr>
        <w:t>9</w:t>
      </w:r>
      <w:r w:rsidRPr="00B44FB4">
        <w:rPr>
          <w:rFonts w:ascii="Times New Roman" w:hAnsi="Times New Roman" w:cs="Times New Roman"/>
          <w:kern w:val="0"/>
          <w:sz w:val="20"/>
          <w:szCs w:val="20"/>
        </w:rPr>
        <w:t xml:space="preserve"> Primers used in this study.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2480"/>
        <w:gridCol w:w="4608"/>
      </w:tblGrid>
      <w:tr w:rsidR="0051659A" w:rsidRPr="00B44FB4" w14:paraId="01FFFA88" w14:textId="77777777" w:rsidTr="00E54E0A">
        <w:trPr>
          <w:trHeight w:val="31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A8D98" w14:textId="77777777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imer name 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6CC80" w14:textId="77777777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51659A" w:rsidRPr="00B44FB4" w14:paraId="53F02F28" w14:textId="77777777" w:rsidTr="00E54E0A">
        <w:trPr>
          <w:trHeight w:val="31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F771" w14:textId="22D58506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8131" w14:textId="77777777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ATACATGGCTCGACTCCCA-3'</w:t>
            </w:r>
          </w:p>
        </w:tc>
      </w:tr>
      <w:tr w:rsidR="0051659A" w:rsidRPr="00B44FB4" w14:paraId="4C2006B2" w14:textId="77777777" w:rsidTr="00E54E0A">
        <w:trPr>
          <w:trHeight w:val="310"/>
        </w:trPr>
        <w:tc>
          <w:tcPr>
            <w:tcW w:w="2480" w:type="dxa"/>
            <w:noWrap/>
            <w:vAlign w:val="bottom"/>
            <w:hideMark/>
          </w:tcPr>
          <w:p w14:paraId="404E0333" w14:textId="0CDDBCDC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4608" w:type="dxa"/>
            <w:noWrap/>
            <w:vAlign w:val="bottom"/>
            <w:hideMark/>
          </w:tcPr>
          <w:p w14:paraId="0BDD8410" w14:textId="3FEF26DE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8C2519"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TCAATGTTGGTTAGTGTTCC</w:t>
            </w: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51659A" w:rsidRPr="00B44FB4" w14:paraId="26F1BC34" w14:textId="77777777" w:rsidTr="00E54E0A">
        <w:trPr>
          <w:trHeight w:val="310"/>
        </w:trPr>
        <w:tc>
          <w:tcPr>
            <w:tcW w:w="2480" w:type="dxa"/>
            <w:noWrap/>
            <w:vAlign w:val="bottom"/>
            <w:hideMark/>
          </w:tcPr>
          <w:p w14:paraId="03ADACF0" w14:textId="77777777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</w:t>
            </w:r>
          </w:p>
        </w:tc>
        <w:tc>
          <w:tcPr>
            <w:tcW w:w="4608" w:type="dxa"/>
            <w:noWrap/>
            <w:vAlign w:val="bottom"/>
            <w:hideMark/>
          </w:tcPr>
          <w:p w14:paraId="38D03799" w14:textId="77777777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GCCCTATCACTAGTGGTTACT-3'</w:t>
            </w:r>
          </w:p>
        </w:tc>
      </w:tr>
      <w:tr w:rsidR="0051659A" w:rsidRPr="00B44FB4" w14:paraId="361066E1" w14:textId="77777777" w:rsidTr="00E54E0A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DE5A4" w14:textId="77777777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F9ABF" w14:textId="2E63402B" w:rsidR="0051659A" w:rsidRPr="00B44FB4" w:rsidRDefault="0051659A" w:rsidP="00E54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8C2519"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TTGTGAACTTGAACCGTATG</w:t>
            </w:r>
            <w:r w:rsidRPr="00B44F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</w:tbl>
    <w:p w14:paraId="0882B15A" w14:textId="77777777" w:rsidR="004571AE" w:rsidRPr="0051659A" w:rsidRDefault="004571AE" w:rsidP="00B45DA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7070CCDB" w14:textId="18AD18CB" w:rsidR="004571AE" w:rsidRDefault="004571A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sectPr w:rsidR="004571AE" w:rsidSect="00A15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68D36" w14:textId="77777777" w:rsidR="00A80C91" w:rsidRDefault="00A80C91" w:rsidP="00A15985">
      <w:r>
        <w:separator/>
      </w:r>
    </w:p>
  </w:endnote>
  <w:endnote w:type="continuationSeparator" w:id="0">
    <w:p w14:paraId="415DDC7E" w14:textId="77777777" w:rsidR="00A80C91" w:rsidRDefault="00A80C91" w:rsidP="00A1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A1260" w14:textId="77777777" w:rsidR="00A80C91" w:rsidRDefault="00A80C91" w:rsidP="00A15985">
      <w:r>
        <w:separator/>
      </w:r>
    </w:p>
  </w:footnote>
  <w:footnote w:type="continuationSeparator" w:id="0">
    <w:p w14:paraId="71F08875" w14:textId="77777777" w:rsidR="00A80C91" w:rsidRDefault="00A80C91" w:rsidP="00A1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tTQxt7QwN7Q0sDBV0lEKTi0uzszPAykwrQUAUjj1iiwAAAA="/>
  </w:docVars>
  <w:rsids>
    <w:rsidRoot w:val="00BC2517"/>
    <w:rsid w:val="00002422"/>
    <w:rsid w:val="0004395B"/>
    <w:rsid w:val="000521EC"/>
    <w:rsid w:val="000544D1"/>
    <w:rsid w:val="00055DE3"/>
    <w:rsid w:val="000844B5"/>
    <w:rsid w:val="0009479E"/>
    <w:rsid w:val="000B0203"/>
    <w:rsid w:val="000B388B"/>
    <w:rsid w:val="000D207F"/>
    <w:rsid w:val="000D3036"/>
    <w:rsid w:val="001253DC"/>
    <w:rsid w:val="00144729"/>
    <w:rsid w:val="001466D1"/>
    <w:rsid w:val="00150A50"/>
    <w:rsid w:val="001C6206"/>
    <w:rsid w:val="001C71BA"/>
    <w:rsid w:val="002065F1"/>
    <w:rsid w:val="00211C4D"/>
    <w:rsid w:val="0021397A"/>
    <w:rsid w:val="0028434F"/>
    <w:rsid w:val="00296260"/>
    <w:rsid w:val="002A16FB"/>
    <w:rsid w:val="002B2C1C"/>
    <w:rsid w:val="002D5F90"/>
    <w:rsid w:val="002E47B2"/>
    <w:rsid w:val="002F0E2A"/>
    <w:rsid w:val="00300C25"/>
    <w:rsid w:val="00372E60"/>
    <w:rsid w:val="00395FD6"/>
    <w:rsid w:val="00401B17"/>
    <w:rsid w:val="0041367A"/>
    <w:rsid w:val="00447450"/>
    <w:rsid w:val="004571AE"/>
    <w:rsid w:val="004E3447"/>
    <w:rsid w:val="004F0369"/>
    <w:rsid w:val="0051659A"/>
    <w:rsid w:val="005232D8"/>
    <w:rsid w:val="0052627F"/>
    <w:rsid w:val="005341F5"/>
    <w:rsid w:val="00596208"/>
    <w:rsid w:val="005D08EE"/>
    <w:rsid w:val="006070ED"/>
    <w:rsid w:val="00614B68"/>
    <w:rsid w:val="00654D2A"/>
    <w:rsid w:val="00670130"/>
    <w:rsid w:val="006E08FB"/>
    <w:rsid w:val="006E664B"/>
    <w:rsid w:val="0074407B"/>
    <w:rsid w:val="007B7290"/>
    <w:rsid w:val="007C07FE"/>
    <w:rsid w:val="007C414B"/>
    <w:rsid w:val="007D5589"/>
    <w:rsid w:val="008144BA"/>
    <w:rsid w:val="0081642A"/>
    <w:rsid w:val="00865B66"/>
    <w:rsid w:val="008815D3"/>
    <w:rsid w:val="00885B01"/>
    <w:rsid w:val="008C2519"/>
    <w:rsid w:val="008C46AF"/>
    <w:rsid w:val="008C52D9"/>
    <w:rsid w:val="008E5DC0"/>
    <w:rsid w:val="009A0187"/>
    <w:rsid w:val="009B2D7A"/>
    <w:rsid w:val="009D2425"/>
    <w:rsid w:val="00A00AEB"/>
    <w:rsid w:val="00A15985"/>
    <w:rsid w:val="00A36A38"/>
    <w:rsid w:val="00A5596F"/>
    <w:rsid w:val="00A75DF6"/>
    <w:rsid w:val="00A80C91"/>
    <w:rsid w:val="00AA4175"/>
    <w:rsid w:val="00AC2B0B"/>
    <w:rsid w:val="00AD43CD"/>
    <w:rsid w:val="00B132A4"/>
    <w:rsid w:val="00B23F54"/>
    <w:rsid w:val="00B41ADE"/>
    <w:rsid w:val="00B44FB4"/>
    <w:rsid w:val="00B45DA1"/>
    <w:rsid w:val="00B630ED"/>
    <w:rsid w:val="00B82C28"/>
    <w:rsid w:val="00B908ED"/>
    <w:rsid w:val="00BA0891"/>
    <w:rsid w:val="00BC2517"/>
    <w:rsid w:val="00BC39A0"/>
    <w:rsid w:val="00BE4741"/>
    <w:rsid w:val="00C11942"/>
    <w:rsid w:val="00C511C7"/>
    <w:rsid w:val="00C67690"/>
    <w:rsid w:val="00C922C4"/>
    <w:rsid w:val="00CF35B4"/>
    <w:rsid w:val="00D93923"/>
    <w:rsid w:val="00DD4DC8"/>
    <w:rsid w:val="00DD5F76"/>
    <w:rsid w:val="00E23710"/>
    <w:rsid w:val="00E32D68"/>
    <w:rsid w:val="00E706BB"/>
    <w:rsid w:val="00E7798F"/>
    <w:rsid w:val="00EA6632"/>
    <w:rsid w:val="00EE0828"/>
    <w:rsid w:val="00EE112B"/>
    <w:rsid w:val="00EE1936"/>
    <w:rsid w:val="00EE645D"/>
    <w:rsid w:val="00EF0F20"/>
    <w:rsid w:val="00F10856"/>
    <w:rsid w:val="00F40566"/>
    <w:rsid w:val="00F9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668DA"/>
  <w15:chartTrackingRefBased/>
  <w15:docId w15:val="{643CC6B9-C202-443C-8BAD-09142CBC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0</Pages>
  <Words>1769</Words>
  <Characters>10085</Characters>
  <Application>Microsoft Office Word</Application>
  <DocSecurity>0</DocSecurity>
  <Lines>84</Lines>
  <Paragraphs>23</Paragraphs>
  <ScaleCrop>false</ScaleCrop>
  <Company/>
  <LinksUpToDate>false</LinksUpToDate>
  <CharactersWithSpaces>1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ling</dc:creator>
  <cp:keywords/>
  <dc:description/>
  <cp:lastModifiedBy>li jingling</cp:lastModifiedBy>
  <cp:revision>115</cp:revision>
  <dcterms:created xsi:type="dcterms:W3CDTF">2021-07-17T08:56:00Z</dcterms:created>
  <dcterms:modified xsi:type="dcterms:W3CDTF">2023-01-03T10:32:00Z</dcterms:modified>
</cp:coreProperties>
</file>